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  <w:szCs w:val="28"/>
        </w:rPr>
        <w:t>: Significantly enriched gene sets for each subtyp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0"/>
        <w:gridCol w:w="993"/>
        <w:gridCol w:w="915"/>
        <w:gridCol w:w="1044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upregulated HALLMARK gene sets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EPITHELIAL_MESENCHYMAL_TRANSI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39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TNFA_SIGNALING_VIA_NFK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6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FLAMMATORY_RESPON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49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LLOGRAFT_REJEC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95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L6_JAK_STAT3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44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UV_RESPONSE_D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5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6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KRAS_SIGNALING_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23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L2_STAT5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22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PICAL_JUNC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9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1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COMPLEM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33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TERFERON_GAMMA_RESPON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76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TERFERON_ALPHA_RESPON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8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OXIDATIVE_PHOSPHORYL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7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7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YC_TARGETS_V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5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E2F_TARGE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8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TORC1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21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DNA_REPAI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PANCREAS_BETA_CELL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8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KRAS_SIGNALING_D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2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YC_TARGETS_V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5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5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HEDGEHOG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8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SPERMATOGENES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4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WNT_BETA_CATENIN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3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NOTCH_SIGNAL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9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7</w:t>
            </w:r>
          </w:p>
        </w:tc>
      </w:tr>
      <w:tr>
        <w:trPr>
          <w:trHeight w:val="276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G2M_CHECKPOI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1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4"/>
        <w:gridCol w:w="864"/>
        <w:gridCol w:w="992"/>
        <w:gridCol w:w="1134"/>
      </w:tblGrid>
      <w:tr>
        <w:trPr>
          <w:trHeight w:val="276" w:hRule="atLeast"/>
        </w:trPr>
        <w:tc>
          <w:tcPr>
            <w:tcW w:w="87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downregulation of HALLMARK gene sets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YC_TARGETS_V1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E2F_TARGET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8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OXIDATIVE_PHOSPHORYLA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7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PANCREAS_BETA_CELL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8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SPERMATOGENESI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YC_TARGETS_V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5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DNA_REPAIR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G2M_CHECKPOIN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6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KRAS_SIGNALING_D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2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PEROXISOM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6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HEDGEHOG_SIGNALING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EPITHELIAL_MESENCHYMAL_TRANSI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39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UV_RESPONSE_D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6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WNT_BETA_CATENIN_SIGNALING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PICAL_JUNC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1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MYOGENESI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1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ESTROGEN_RESPONSE_EARLY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9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PICAL_SURFAC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38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NGIOGENESI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39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ALLOGRAFT_REJEC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95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TERFERON_GAMMA_RESPONS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76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FLAMMATORY_RESPONS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49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TNFA_SIGNALING_VIA_NFKB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6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L6_JAK_STAT3_SIGNALING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44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NTERFERON_ALPHA_RESPONS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8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KRAS_SIGNALING_UP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23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IL2_STAT5_SIGNALING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22</w:t>
            </w:r>
          </w:p>
        </w:tc>
      </w:tr>
      <w:tr>
        <w:trPr>
          <w:trHeight w:val="276" w:hRule="atLeast"/>
        </w:trPr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MARK_COMPLEMEN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33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9"/>
        <w:gridCol w:w="1254"/>
        <w:gridCol w:w="1254"/>
        <w:gridCol w:w="1255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upregulation of KEGG gene sets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ECM_RECEPTOR_INTERA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0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08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YTOKINE_CYTOKINE_RECEPTOR_INTERA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EMATOPOIETIC_CELL_LINEAG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9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FOCAL_ADHES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6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9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HEMOKINE_SIGNALING_PATHWA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81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LEISHMANIA_INFE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3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ELL_ADHESION_MOLECULES_CAM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3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GRAFT_VERSUS_HOST_DISEAS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98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T_CELL_RECEPTOR_SIGNALING_PATHWA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9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NATURAL_KILLER_CELL_MEDIATED_CYTOTOXIC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1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RIBOSOM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9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5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OXIDATIVE_PHOSPHORYLA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7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8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NTIGEN_PROCESSING_AND_PRESENTA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9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LLOGRAFT_REJE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71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TYPE_I_DIABETES_MELLITU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7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SYSTEMIC_LUPUS_ERYTHEMATOSU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2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PROTEASOM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0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41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INTESTINAL_IMMUNE_NETWORK_FOR_IGA_PRODU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29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UTOIMMUNE_THYROID_DISEAS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45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MATURITY_ONSET_DIABETES_OF_THE_YOUNG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3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EDGEHOG_SIGNALING_PATHWA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9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TASTE_TRANSDU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PENTOSE_AND_GLUCURONATE_INTERCONVERSION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9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SCORBATE_AND_ALDARATE_METABOLISM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8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OLFACTORY_TRANSDU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1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BASAL_CELL_CARCINOMA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1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4</w:t>
            </w:r>
          </w:p>
        </w:tc>
      </w:tr>
      <w:tr>
        <w:trPr>
          <w:trHeight w:val="276" w:hRule="atLeast"/>
        </w:trPr>
        <w:tc>
          <w:tcPr>
            <w:tcW w:w="4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STARCH_AND_SUCROSE_METABOLISM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8"/>
        <w:gridCol w:w="1148"/>
        <w:gridCol w:w="1148"/>
        <w:gridCol w:w="1148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985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downregulation of KEGG gene sets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RIBOSOM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9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5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PENTOSE_AND_GLUCURONATE_INTERCONVERSION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OXIDATIVE_PHOSPHORYLA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7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8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STARCH_AND_SUCROSE_METABOLISM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1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SCORBATE_AND_ALDARATE_METABOLISM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8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MATURITY_ONSET_DIABETES_OF_THE_YOUNG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3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ARDIAC_MUSCLE_CONTRA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3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7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PARKINSONS_DISEAS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7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UNTINGTONS_DISEAS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5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METABOLISM_OF_XENOBIOTICS_BY_CYTOCHROME_P45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ECM_RECEPTOR_INTERA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08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EDGEHOG_SIGNALING_PATHWA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9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TASTE_TRANSDU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4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BASAL_CELL_CARCINOM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1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4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XON_GUIDANC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7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FOCAL_ADHES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6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94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NEUROACTIVE_LIGAND_RECEPTOR_INTERA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2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DILATED_CARDIOMYOPATH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1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6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RRHYTHMOGENIC_RIGHT_VENTRICULAR_CARDIOMYOPATHY_ARVC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4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5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YPERTROPHIC_CARDIOMYOPATHY_HCM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58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YTOKINE_CYTOKINE_RECEPTOR_INTERA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3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GRAFT_VERSUS_HOST_DISEAS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98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HEMATOPOIETIC_CELL_LINEAG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93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NTIGEN_PROCESSING_AND_PRESENTA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CHEMOKINE_SIGNALING_PATHWA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81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NATURAL_KILLER_CELL_MEDIATED_CYTOTOXICIT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1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INTESTINAL_IMMUNE_NETWORK_FOR_IGA_PRODU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29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TYPE_I_DIABETES_MELLITU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73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ALLOGRAFT_REJE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71</w:t>
            </w:r>
          </w:p>
        </w:tc>
      </w:tr>
      <w:tr>
        <w:trPr>
          <w:trHeight w:val="276" w:hRule="atLeast"/>
        </w:trPr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_LEISHMANIA_INFECTI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33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1294"/>
        <w:gridCol w:w="1294"/>
        <w:gridCol w:w="1294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upregulation of BP gene sets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STRUCTURE_ORGANIZ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1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4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LEUKOCYTE_MIGR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4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LLAGEN_FIBRIL_ORGANIZ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7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ELL_CHEMOTAXI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7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ULTICELLULAR_ORGANISMAL_MACROMOLECULE_METABOLIC_PROCES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48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NGIOGENESI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9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GULATION_OF_VASCULATURE_DEVELOPM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54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GULATION_OF_CHEMOTAXI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68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SITIVE_REGULATION_OF_INFLAMMATORY_RESPONS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42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SITIVE_REGULATION_OF_VASCULATURE_DEVELOPM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6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ATIVE_PHOSPHORYL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1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7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RANSLATIONAL_TERMIN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6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6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RESPIRATORY_CHAIN_COMPLEX_I_BIOGENESI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4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6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LECTRON_TRANSPORT_CHAI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8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TRANSL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1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RESPIRATORY_CHAIN_COMPLEX_ASSEMBLY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4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RANSLATIONAL_ELONG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STABLISHMENT_OF_PROTEIN_LOCALIZATION_TO_ENDOPLASMIC_RETICULUM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1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NAPHASE_PROMOTING_COMPLEX_DEPENDENT_CATABOLIC_PROCES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3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SPONSE_TO_INTERFERON_GAMMA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94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CROTUBULE_BUNDLE_FORM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3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4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5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XONEME_ASSEMBLY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8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6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UM_MOVEM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7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1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UM_ORGANIZ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6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0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6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UM_MORPHOGENESI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2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NDOCRINE_SYSTEM_DEVELOPM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8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XONEMAL_DYNEIN_COMPLEX_ASSEMBLY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5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1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CROTUBULE_BASED_MOVEM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9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8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1</w:t>
            </w:r>
          </w:p>
        </w:tc>
      </w:tr>
      <w:tr>
        <w:trPr>
          <w:trHeight w:val="276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NTEROENDOCRINE_CELL_DIFFERENTIAT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9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8"/>
        <w:gridCol w:w="1241"/>
        <w:gridCol w:w="1241"/>
        <w:gridCol w:w="1242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downregulation of BP gene sets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STABLISHMENT_OF_PROTEIN_LOCALIZATION_TO_ENDOPLASMIC_RETICULU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1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5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OTEIN_LOCALIZATION_TO_ENDOPLASMIC_RETICULU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79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ULTI_ORGANISM_METABOLIC_PROCES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5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3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UCLEAR_TRANSCRIBED_MRNA_CATABOLIC_PROCESS_NONSENSE_MEDIATED_DECAY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02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RNA_METABOLIC_PROCES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4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IBOSOME_BIOGENESI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6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RANSLATIONAL_INITI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1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ATIVE_PHOSPHORYL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1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7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RANSLATIONAL_TERMIN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6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6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TRANSL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16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KERATINOCYTE_DIFFERENTI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6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EPTIDE_CROSS_LINKING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PIDERMAL_CELL_DIFFERENTI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KERATINIZ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8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KIN_DEVELOPMEN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1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PIDERMIS_DEVELOPMEN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PITHELIAL_CELL_DIFFERENTI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2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URON_PROJECTION_GUIDANC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8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PHRON_DEVELOPMEN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9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2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HOMOPHILIC_CELL_ADHESION_VIA_PLASMA_MEMBRANE_ADHESION_MOLECUL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7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DAPTIVE_IMMUNE_RESPON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32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SITIVE_REGULATION_OF_CELL_ACTIV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9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1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NFLAMMATORY_RESPON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9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5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ELL_CHEMOTAXI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7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GULATION_OF_CELL_ACTIV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33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SITIVE_REGULATION_OF_DEFENSE_RESPON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8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9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SITIVE_REGULATION_OF_INFLAMMATORY_RESPON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8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42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LEUKOCYTE_MIGR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8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4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GULATION_OF_LEUKOCYTE_MEDIATED_IMMUNITY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8</w:t>
            </w:r>
          </w:p>
        </w:tc>
      </w:tr>
      <w:tr>
        <w:trPr>
          <w:trHeight w:val="276" w:hRule="atLeast"/>
        </w:trPr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GULATION_OF_HOMOTYPIC_CELL_CELL_ADHES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05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7"/>
        <w:gridCol w:w="1065"/>
        <w:gridCol w:w="1065"/>
        <w:gridCol w:w="1065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upregulation of CC gene sets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OTEINACEOUS_EXTRACELLULAR_MATRI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MATRI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2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MATRIX_COMPONEN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4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ERNAL_SIDE_OF_PLASMA_MEMBRAN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9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LLAGEN_TRIME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4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IDE_OF_MEMBRAN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1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MPLEX_OF_COLLAGEN_TRIMER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3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35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OTEIN_COMPLEX_INVOLVED_IN_CELL_ADHESIO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7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MMUNOLOGICAL_SYNAPS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2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BASEMENT_MEMBRAN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4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7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SPIRATORY_CHAI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9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IBOSOMAL_SUBUNI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2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IBOSOM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NNER_MITOCHONDRIAL_MEMBRANE_PROTEIN_COMPLE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4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4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LARGE_RIBOSOMAL_SUBUNI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8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SOLIC_RIBOSOM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9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ADH_DEHYDROGENASE_COMPLE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6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PROTEIN_COMPLE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1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RGANELLAR_RIBOSOM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7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3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MEMBRANE_PAR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5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7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ARY_PLAS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5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3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6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ARY_PAR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8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4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ILIU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7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2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XONEME_PAR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5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1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OTILE_CILIU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2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XONEMAL_DYNEIN_COMPLEX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1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2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HOTORECEPTOR_INNER_SEGMEN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8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ESYNAPTIC_ACTIVE_ZON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3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2</w:t>
            </w:r>
          </w:p>
        </w:tc>
      </w:tr>
      <w:tr>
        <w:trPr>
          <w:trHeight w:val="276" w:hRule="atLeast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PERM_FLAGELLU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  <w:gridCol w:w="1095"/>
        <w:gridCol w:w="1095"/>
        <w:gridCol w:w="1096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downregulation of CC gene sets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IBOSOMAL_SUBUNI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2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IBOSOM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SOLIC_RIBOSOM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5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9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LARGE_RIBOSOMAL_SUBUNI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87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8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SOLIC_LARGE_RIBOSOMAL_SUBUNI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62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MALL_RIBOSOMAL_SUBUNI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52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SPIRATORY_CHAI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97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NNER_MITOCHONDRIAL_MEMBRANE_PROTEIN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4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4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RGANELLAR_RIBOSOM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73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TOCHONDRIAL_PROTEIN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1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RNIFIED_ENVELOP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1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OTEINACEOUS_EXTRACELLULAR_MATRI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3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8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MATRI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7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2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MATRIX_COMPONEN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4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AIN_AX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6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MPLEX_OF_COLLAGEN_TRIME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6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3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35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RESYNAPTIC_MEMBRA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ATION_CHANNEL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5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URON_SPI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6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OTASSIUM_CHANNEL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ERNAL_SIDE_OF_PLASMA_MEMBRA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4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98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IDE_OF_MEMBRA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6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1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HC_PROTEIN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2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HC_CLASS_II_PROTEIN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2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92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LUMENAL_SIDE_OF_MEMBRA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3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64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HAGOCYTIC_VESICL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1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MMUNOLOGICAL_SYNAPS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6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23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NDOCYTIC_VESICLE_MEMBRA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5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46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_CELL_RECEPTOR_COMPLEX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4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65</w:t>
            </w:r>
          </w:p>
        </w:tc>
      </w:tr>
      <w:tr>
        <w:trPr>
          <w:trHeight w:val="276" w:hRule="atLeast"/>
        </w:trPr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LLAGEN_TRIMER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2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4"/>
        <w:gridCol w:w="949"/>
        <w:gridCol w:w="949"/>
        <w:gridCol w:w="950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upregulation of MF gene sets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LLAGE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NTEGRI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2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2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ELL_ADHESION_MOLECULE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5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5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GROWTH_FAC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5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HEMOKIN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9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G_PROTEIN_COUPLED_CHEMOATTRACTANT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2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8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HEMOKIN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NAD_P_H_QUINONE_OR_SIMILAR_COMPOUND_AS_ACCEPTOR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2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TRUCTURAL_CONSTITUENT_OF_RIBOSOM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CR_CHEMOKIN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NTIGE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1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NAD_P_H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4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HREONINE_TYPE_PEPTIDAS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3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PEPTIDE_ANTIGE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A_HEME_GROUP_OF_DONOR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BITTER_TASTE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3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ASTE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ICROTUBULE_MO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LFACTORY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9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TRUCTURAL_CONSTITUENT_OF_EYE_LEN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NION_CATION_SYMPORTE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O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6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INORGANIC_ANION_TRANSMEMBRANE_TRANSPORTE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ETINOIC_ACID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4"/>
        <w:gridCol w:w="949"/>
        <w:gridCol w:w="949"/>
        <w:gridCol w:w="950"/>
      </w:tblGrid>
      <w:tr>
        <w:trPr>
          <w:trHeight w:val="276" w:hRule="atLeast"/>
        </w:trPr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GSVA scores of downregulation of MF gene sets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TRUCTURAL_CONSTITUENT_OF_RIBOSOM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NAD_P_H_QUINONE_OR_SIMILAR_COMPOUND_AS_ACCEPTOR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2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RNA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4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5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A_HEME_GROUP_OF_DONOR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OXIDOREDUCTASE_ACTIVITY_ACTING_ON_NAD_P_H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4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UROPEPTID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5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3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HORMON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GLUCURONOSYLTRANSFERAS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9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THREONINE_TYPE_PEPTIDAS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3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UROPEPTIDE_HORMON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BINDING_BRIDG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3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EXTRACELLULAR_MATRIX_STRUCTURAL_CONSTITUENT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7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VOLTAGE_GATED_ION_CHANNEL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GATED_CHANNEL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1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SODIUM_ION_TRANSMEMBRANE_TRANSPORTE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VOLTAGE_GATED_CATION_CHANNEL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7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RHO_GUANYL_NUCLEOTIDE_EXCHANGE_FAC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GLUTAMATE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ATION_CHANNEL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NEUROPEPTIDE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ANTIGE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1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HEMOKIN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9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HEMOKIN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5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CR_CHEMOKIN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RECEPTOR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OLLAGE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8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56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CYTOKINE_RECEPTOR_ACTIV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4</w:t>
            </w:r>
          </w:p>
        </w:tc>
      </w:tr>
      <w:tr>
        <w:trPr>
          <w:trHeight w:val="276" w:hRule="atLeast"/>
        </w:trPr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_MHC_PROTEIN_BIND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主题 字符"/>
    <w:qFormat/>
    <w:rPr>
      <w:b/>
      <w:bCs/>
    </w:rPr>
  </w:style>
  <w:style w:type="character" w:styleId="Style16">
    <w:name w:val="批注文字 字符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5:05:00Z</dcterms:created>
  <dc:creator>Yang</dc:creator>
  <dc:description/>
  <dc:language>en-US</dc:language>
  <cp:lastModifiedBy>杨</cp:lastModifiedBy>
  <dcterms:modified xsi:type="dcterms:W3CDTF">2021-01-20T00:31:5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